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D0C" w:rsidRPr="00586D0C" w:rsidRDefault="00586D0C" w:rsidP="00586D0C">
      <w:pPr>
        <w:autoSpaceDE w:val="0"/>
        <w:autoSpaceDN w:val="0"/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i/>
        </w:rPr>
      </w:pPr>
      <w:r w:rsidRPr="00586D0C">
        <w:rPr>
          <w:rFonts w:ascii="Times New Roman" w:hAnsi="Times New Roman" w:cs="Times New Roman"/>
          <w:i/>
        </w:rPr>
        <w:t xml:space="preserve">Additional File </w:t>
      </w:r>
      <w:r w:rsidR="00682F31">
        <w:rPr>
          <w:rFonts w:ascii="Times New Roman" w:hAnsi="Times New Roman" w:cs="Times New Roman"/>
          <w:i/>
        </w:rPr>
        <w:t>2</w:t>
      </w:r>
      <w:r w:rsidRPr="00586D0C">
        <w:rPr>
          <w:rFonts w:ascii="Times New Roman" w:hAnsi="Times New Roman" w:cs="Times New Roman"/>
          <w:i/>
        </w:rPr>
        <w:t>: Data extraction form for studies on the prevalence of hypertension in older adults in Africa</w:t>
      </w:r>
    </w:p>
    <w:p w:rsidR="00586D0C" w:rsidRPr="00586D0C" w:rsidRDefault="00586D0C"/>
    <w:tbl>
      <w:tblPr>
        <w:tblW w:w="5000" w:type="pct"/>
        <w:tblLook w:val="04A0"/>
      </w:tblPr>
      <w:tblGrid>
        <w:gridCol w:w="598"/>
        <w:gridCol w:w="1452"/>
        <w:gridCol w:w="2732"/>
        <w:gridCol w:w="974"/>
        <w:gridCol w:w="974"/>
        <w:gridCol w:w="1096"/>
        <w:gridCol w:w="1416"/>
      </w:tblGrid>
      <w:tr w:rsidR="00586D0C" w:rsidRPr="00586D0C" w:rsidTr="00586D0C">
        <w:trPr>
          <w:trHeight w:val="420"/>
          <w:tblHeader/>
        </w:trPr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o.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ategory</w:t>
            </w:r>
          </w:p>
        </w:tc>
        <w:tc>
          <w:tcPr>
            <w:tcW w:w="1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ossible Value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eeded to assess paper for inclusion?</w:t>
            </w:r>
          </w:p>
        </w:tc>
      </w:tr>
      <w:tr w:rsidR="00586D0C" w:rsidRPr="00586D0C" w:rsidTr="00586D0C">
        <w:trPr>
          <w:trHeight w:val="43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nique Paper ID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240"/>
        </w:trPr>
        <w:tc>
          <w:tcPr>
            <w:tcW w:w="32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8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xtraction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ate of extraction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</w:t>
            </w:r>
          </w:p>
        </w:tc>
      </w:tr>
      <w:tr w:rsidR="00586D0C" w:rsidRPr="00586D0C" w:rsidTr="00586D0C">
        <w:trPr>
          <w:trHeight w:val="42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ame of extractor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370"/>
        </w:trPr>
        <w:tc>
          <w:tcPr>
            <w:tcW w:w="3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ame of Lead author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</w:t>
            </w:r>
          </w:p>
        </w:tc>
      </w:tr>
      <w:tr w:rsidR="00586D0C" w:rsidRPr="00586D0C" w:rsidTr="00586D0C">
        <w:trPr>
          <w:trHeight w:val="37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rresponding author's email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37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itle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37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Journal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35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ar of Publication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45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ype of Publication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riginal article, abstract, comment, conference paper, dissertation</w:t>
            </w:r>
          </w:p>
        </w:tc>
        <w:tc>
          <w:tcPr>
            <w:tcW w:w="7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450"/>
        </w:trPr>
        <w:tc>
          <w:tcPr>
            <w:tcW w:w="32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8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xtra articles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otentially eligible studies identified in reference list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, No, Not sure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5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hich numbered references could be retrieved for review?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6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Language 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anguage in which article is published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nglish, French, Othe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</w:t>
            </w:r>
          </w:p>
        </w:tc>
      </w:tr>
      <w:tr w:rsidR="00586D0C" w:rsidRPr="00586D0C" w:rsidTr="00586D0C">
        <w:trPr>
          <w:trHeight w:val="390"/>
        </w:trPr>
        <w:tc>
          <w:tcPr>
            <w:tcW w:w="3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udy period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ate data collection started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9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ate data collection ended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0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uration of data collection (</w:t>
            </w:r>
            <w:r w:rsidR="00A02573"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nrolment</w:t>
            </w: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o last follow-up)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60"/>
        </w:trPr>
        <w:tc>
          <w:tcPr>
            <w:tcW w:w="3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etting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s paper part of a multi-country publication?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, No</w:t>
            </w:r>
          </w:p>
        </w:tc>
        <w:tc>
          <w:tcPr>
            <w:tcW w:w="7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</w:t>
            </w:r>
          </w:p>
        </w:tc>
      </w:tr>
      <w:tr w:rsidR="00586D0C" w:rsidRPr="00586D0C" w:rsidTr="00586D0C">
        <w:trPr>
          <w:trHeight w:val="40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ame of country, multi-country</w:t>
            </w:r>
          </w:p>
        </w:tc>
        <w:tc>
          <w:tcPr>
            <w:tcW w:w="7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40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ub-region in Africa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rthern, southern, western, eastern, central</w:t>
            </w:r>
          </w:p>
        </w:tc>
        <w:tc>
          <w:tcPr>
            <w:tcW w:w="7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40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ovince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40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ity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63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eographic Coverage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National, sub-national (province, district, town, </w:t>
            </w:r>
            <w:r w:rsidR="00A02573"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uburb</w:t>
            </w: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45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ype of location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stitutional, community, other</w:t>
            </w:r>
          </w:p>
        </w:tc>
        <w:tc>
          <w:tcPr>
            <w:tcW w:w="7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37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ype of residence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Urban, peri-urban, rural</w:t>
            </w:r>
          </w:p>
        </w:tc>
        <w:tc>
          <w:tcPr>
            <w:tcW w:w="7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555"/>
        </w:trPr>
        <w:tc>
          <w:tcPr>
            <w:tcW w:w="32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8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udy objectives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ain objective/aim/purpose of study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55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s hypertension main objective of the study?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, No, Not sure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55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udy design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ype of study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Cross-sectional, cohort, intervention 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25"/>
        </w:trPr>
        <w:tc>
          <w:tcPr>
            <w:tcW w:w="3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lastRenderedPageBreak/>
              <w:t>10</w:t>
            </w:r>
          </w:p>
        </w:tc>
        <w:tc>
          <w:tcPr>
            <w:tcW w:w="7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ampling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ype of participants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pecify age-group covered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</w:t>
            </w:r>
          </w:p>
        </w:tc>
      </w:tr>
      <w:tr w:rsidR="00586D0C" w:rsidRPr="00586D0C" w:rsidTr="00586D0C">
        <w:trPr>
          <w:trHeight w:val="585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s sampling technique clearly described in sufficient detail?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, No, Not sure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ampling technique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venience, simple random, stratified random, cluster, multistage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25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ample represent</w:t>
            </w:r>
            <w:r w:rsidR="00A0257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t</w:t>
            </w: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ve?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, No, Not sure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8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dicate if sample size calculated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alculated, Arbitrary, Not reported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35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verall total, number of men and women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etermine if sample size adequate from own perspective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ain Outcome of interest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f prevalence of hypertension in eligible age group is reported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, No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</w:t>
            </w:r>
          </w:p>
        </w:tc>
      </w:tr>
      <w:tr w:rsidR="00586D0C" w:rsidRPr="00586D0C" w:rsidTr="00586D0C">
        <w:trPr>
          <w:trHeight w:val="480"/>
        </w:trPr>
        <w:tc>
          <w:tcPr>
            <w:tcW w:w="3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Decision on inclusion criteria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itial decision on inclusion for further review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Includ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Exclud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ot sure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Do not proceed if article is excluded</w:t>
            </w:r>
          </w:p>
        </w:tc>
      </w:tr>
      <w:tr w:rsidR="00586D0C" w:rsidRPr="00586D0C" w:rsidTr="00586D0C">
        <w:trPr>
          <w:trHeight w:val="56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f excluded, reason for exclusion</w:t>
            </w:r>
          </w:p>
        </w:tc>
        <w:tc>
          <w:tcPr>
            <w:tcW w:w="1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586D0C" w:rsidRPr="00586D0C" w:rsidTr="00586D0C">
        <w:trPr>
          <w:trHeight w:val="720"/>
        </w:trPr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or those papers for which initial decision to include was uncertain, state final decision after discussion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Includ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Exclud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Unresolve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</w:p>
        </w:tc>
      </w:tr>
    </w:tbl>
    <w:p w:rsidR="006F408D" w:rsidRPr="00586D0C" w:rsidRDefault="006F408D"/>
    <w:tbl>
      <w:tblPr>
        <w:tblW w:w="5000" w:type="pct"/>
        <w:tblLook w:val="04A0"/>
      </w:tblPr>
      <w:tblGrid>
        <w:gridCol w:w="722"/>
        <w:gridCol w:w="1734"/>
        <w:gridCol w:w="3286"/>
        <w:gridCol w:w="1168"/>
        <w:gridCol w:w="1168"/>
        <w:gridCol w:w="1164"/>
      </w:tblGrid>
      <w:tr w:rsidR="00586D0C" w:rsidRPr="00586D0C" w:rsidTr="00586D0C">
        <w:trPr>
          <w:trHeight w:val="340"/>
          <w:tblHeader/>
        </w:trPr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o.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ategory</w:t>
            </w:r>
          </w:p>
        </w:tc>
        <w:tc>
          <w:tcPr>
            <w:tcW w:w="17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ossible Values</w:t>
            </w:r>
          </w:p>
        </w:tc>
      </w:tr>
      <w:tr w:rsidR="00586D0C" w:rsidRPr="00586D0C" w:rsidTr="00586D0C">
        <w:trPr>
          <w:trHeight w:val="37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thic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thical approval obtained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, no, not reported</w:t>
            </w:r>
          </w:p>
        </w:tc>
      </w:tr>
      <w:tr w:rsidR="00586D0C" w:rsidRPr="00586D0C" w:rsidTr="00586D0C">
        <w:trPr>
          <w:trHeight w:val="3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f yes, who provided ethical clearance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thics involved proxy consent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, no, not reported</w:t>
            </w:r>
          </w:p>
        </w:tc>
      </w:tr>
      <w:tr w:rsidR="00586D0C" w:rsidRPr="00586D0C" w:rsidTr="00586D0C">
        <w:trPr>
          <w:trHeight w:val="3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f yes, on whose behalf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5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ollow-up design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f longitudinal, what was length of follow-up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Cross-sectional, cohort, quasi-experimental </w:t>
            </w:r>
          </w:p>
        </w:tc>
      </w:tr>
      <w:tr w:rsidR="00586D0C" w:rsidRPr="00586D0C" w:rsidTr="00586D0C">
        <w:trPr>
          <w:trHeight w:val="55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A02573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w follow</w:t>
            </w:r>
            <w:r w:rsidR="00586D0C"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up was done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me visits, clinic visits; frequency of visits</w:t>
            </w:r>
          </w:p>
        </w:tc>
      </w:tr>
      <w:tr w:rsidR="00586D0C" w:rsidRPr="00586D0C" w:rsidTr="00586D0C">
        <w:trPr>
          <w:trHeight w:val="3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loss to follow-up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25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ata collection technique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w data collected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3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nthropometry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hat measurements?</w:t>
            </w:r>
          </w:p>
        </w:tc>
      </w:tr>
      <w:tr w:rsidR="00586D0C" w:rsidRPr="00586D0C" w:rsidTr="00586D0C">
        <w:trPr>
          <w:trHeight w:val="63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ther (e.g. laboratory) measurements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articipation rate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% of eligible sample who </w:t>
            </w:r>
            <w:r w:rsidR="00D52556"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articipated</w:t>
            </w: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in study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2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asons for withdrawals and exclusions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nthropometry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of participants with anthropometric data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8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ho did the measurements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ealth professional, trained persons, not reported</w:t>
            </w:r>
          </w:p>
        </w:tc>
      </w:tr>
      <w:tr w:rsidR="00586D0C" w:rsidRPr="00586D0C" w:rsidTr="00586D0C">
        <w:trPr>
          <w:trHeight w:val="58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w overweight/obesity defined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8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How was weight measured? 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8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How was height measured? 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8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w were waist and hip circumferences measured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8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here measurements taken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f measurements conform to standard procedures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, No, Not reported, unclear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BP measurement protocol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. of participants enrolled with BP measured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2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ersonnel taking BP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5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. of visits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ingle, multiple, not stated</w:t>
            </w:r>
          </w:p>
        </w:tc>
      </w:tr>
      <w:tr w:rsidR="00586D0C" w:rsidRPr="00586D0C" w:rsidTr="00586D0C">
        <w:trPr>
          <w:trHeight w:val="5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f multiple, which subjects re-visit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ll subjects; those with elevated BP; known hypertensives</w:t>
            </w:r>
          </w:p>
        </w:tc>
      </w:tr>
      <w:tr w:rsidR="00586D0C" w:rsidRPr="00586D0C" w:rsidTr="00586D0C">
        <w:trPr>
          <w:trHeight w:val="2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terval between visits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. of days or weeks between visits</w:t>
            </w:r>
          </w:p>
        </w:tc>
      </w:tr>
      <w:tr w:rsidR="00586D0C" w:rsidRPr="00586D0C" w:rsidTr="00586D0C">
        <w:trPr>
          <w:trHeight w:val="2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requency of readings per visit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2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itial rest time (mins)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2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terval between multiple readings (mins)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2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ading used in analysis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2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uff size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2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osture of subject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2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art of body on which BP taken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2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evice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here BP measurements taken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subjects' </w:t>
            </w:r>
            <w:r w:rsidR="00A02573"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me; health</w:t>
            </w:r>
            <w:bookmarkStart w:id="0" w:name="_GoBack"/>
            <w:bookmarkEnd w:id="0"/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centre; public facility e.g. school; mixed, other</w:t>
            </w:r>
          </w:p>
        </w:tc>
      </w:tr>
      <w:tr w:rsidR="00586D0C" w:rsidRPr="00586D0C" w:rsidTr="00586D0C">
        <w:trPr>
          <w:trHeight w:val="2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Quality control measures instituted, if any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of enrolled subjects whose BP measurement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6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surement of outcome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w hypertension defined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ut-off BP; those on anti-hypertension medication</w:t>
            </w:r>
          </w:p>
        </w:tc>
      </w:tr>
      <w:tr w:rsidR="00586D0C" w:rsidRPr="00586D0C" w:rsidTr="00586D0C">
        <w:trPr>
          <w:trHeight w:val="45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f subjects on medication as hypertensives, regardless of BP reading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, No, Not reported, unclear</w:t>
            </w:r>
          </w:p>
        </w:tc>
      </w:tr>
      <w:tr w:rsidR="00586D0C" w:rsidRPr="00586D0C" w:rsidTr="00586D0C">
        <w:trPr>
          <w:trHeight w:val="45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w long should subjects have been on medication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, No, Not reported, unclear</w:t>
            </w:r>
          </w:p>
        </w:tc>
      </w:tr>
      <w:tr w:rsidR="00586D0C" w:rsidRPr="00586D0C" w:rsidTr="00586D0C">
        <w:trPr>
          <w:trHeight w:val="3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w uncontrolled BP defined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4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ype of analysi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f multivariable analysis done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ype of multivariable analysis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ultiple regression, logistic regression, multilevel regression, other</w:t>
            </w:r>
          </w:p>
        </w:tc>
      </w:tr>
      <w:tr w:rsidR="00586D0C" w:rsidRPr="00586D0C" w:rsidTr="00586D0C">
        <w:trPr>
          <w:trHeight w:val="3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Variables adjusted for in the model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3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w blood pressure treated in analysis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inuous, binary, multilevel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udy population characteristic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</w:tr>
      <w:tr w:rsidR="00586D0C" w:rsidRPr="00586D0C" w:rsidTr="00586D0C">
        <w:trPr>
          <w:trHeight w:val="39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requency (number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3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rang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3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age ± s.d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ian ag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. aged 70+ year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currently married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. with no educatio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. not in active employment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. with health insuranc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requency (number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rang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age ± s.d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dian ag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isk factor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. of current smoker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. taking alcohol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eavy drinker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physically inactive or with low physical activity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sufficient fruit &amp; vegetable intak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6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indings - anthropometric measure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requency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weight (kg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height (cm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BMI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3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waist circumferenc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3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hip circumferenc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35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waist-to-hip ratio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eight categories - BMI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underweight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normal weight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overweight 25.0 - 29.9 kg/m</w:t>
            </w:r>
            <w:r w:rsidRPr="00586D0C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obese ≥30.0 kg/m</w:t>
            </w:r>
            <w:r w:rsidRPr="00586D0C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severely obese ≥40.0 kg/m</w:t>
            </w:r>
            <w:r w:rsidRPr="00586D0C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central obesity (WHR &gt;0.9 in men, &gt;0.85 in women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3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increased waist circumference WC ≥88cm in women; ≥102cm in me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indings - blood pressure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with valid BP reading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systolic BP (SBP) ± SD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6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n diastolic BP (DBP) ± SD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indings - hypertension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whose hypertension status assessed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60"/>
        </w:trPr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with raised BP (hypertension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10"/>
        </w:trPr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normal pressur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10"/>
        </w:trPr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pre-hypertension (high normal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80"/>
        </w:trPr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grade 1 (SBP  140–159 mm Hg or DBP  90–99 mm Hg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20"/>
        </w:trPr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grade 2 (SBP 160–179 mm Hg or DBP  100–109 mm Hg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30"/>
        </w:trPr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grade 3 (SBP  ≥180 mm Hg or DBP  ≥110 mm Hg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30"/>
        </w:trPr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solated systolic hypertensio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30"/>
        </w:trPr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solated diastolic hypertensio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90"/>
        </w:trPr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any hypertension (Grades 1 - 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hypertension including those on antihypertensive medicatio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3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ypertension by residence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</w:tr>
      <w:tr w:rsidR="00586D0C" w:rsidRPr="00586D0C" w:rsidTr="00586D0C">
        <w:trPr>
          <w:trHeight w:val="3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with raised BP (hypertension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any hypertension (Grades 1 - 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hypertension including those on antihypertensive medicatio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-specific mean SBP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specify age-groups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</w:tr>
      <w:tr w:rsidR="00586D0C" w:rsidRPr="00586D0C" w:rsidTr="00586D0C">
        <w:trPr>
          <w:trHeight w:val="4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group 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group 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group 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-specific mean DBP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group 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6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group 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8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group 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-specific Hypertension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group 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group 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e group 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wareness of hypertension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previously aware that they have hypertensio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awarenes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etection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of newly identified participants with raised BP/hypertensio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of all hypertensives who were newly diagnosed or identified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of persons with hypertension on treatment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78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of all hypertensives currently on medication, regardless of whether new or old hypertensive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of known hypertensives currently on medicatio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 of BP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of persons with hypertension on treatment whose BP is controlled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75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of persons with hypertension, whether or not on treatment, whose BP is controlled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number of persons with hypertension on treatment whose BP is controlled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-morbiditie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ist co-morbidities and specify prevalenc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hronic kidney diseas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arget organ damag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tabolic syndrom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isability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96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xplanatory variables (univariate analysis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pecify which variables had statistically significant relationships with hypertension in the crude analysis, effect size, interval estimates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96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pecify which variables had non-statistically significant relationships with hypertension in the crude analysis, effect size, interval estimates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96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Effect sizes of statistically significant associations in crude analysi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pecify variables, the comparator, and their effect sizes along with confidence interval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9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lustering of risk factor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valence of 2 risk factor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12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% ≥2 risk factors (daily tobacco use, frequent heavy drinker, low physical activity, low fruit and vegetable intake, central obesity, general obesity, hypertension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1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valence of 3 risk factor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33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revalence of 4+ risk factor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eterminants (independently associated with outcome in multivariate analysis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pecify the effect size measure used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pecify type of measure (prevalence ratio, odds ratio, correlation coefficient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ype of multivariable analysis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ultiple regression, logistic regression, multilevel regression, other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e the comparison (reference) categories same as in the crude analysis (Q. 37)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, No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f no, describe changes in the variables made for the multivariate analysis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8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pecify total number of different multivariate models, if multiple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59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Variables adjusted for in the model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74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ositive determinants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ist variables positively associated with outcome, with effect sizes and confidence intervals</w:t>
            </w:r>
          </w:p>
        </w:tc>
      </w:tr>
      <w:tr w:rsidR="00586D0C" w:rsidRPr="00586D0C" w:rsidTr="00586D0C">
        <w:trPr>
          <w:trHeight w:val="80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egative determinants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ist variables significantly and negatively associated with outcome, with effect sizes and confidence intervals</w:t>
            </w:r>
          </w:p>
        </w:tc>
      </w:tr>
      <w:tr w:rsidR="00586D0C" w:rsidRPr="00586D0C" w:rsidTr="00586D0C">
        <w:trPr>
          <w:trHeight w:val="57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on-significant variables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ist variables not significantly associated with outcomes</w:t>
            </w:r>
          </w:p>
        </w:tc>
      </w:tr>
      <w:tr w:rsidR="00586D0C" w:rsidRPr="00586D0C" w:rsidTr="00586D0C">
        <w:trPr>
          <w:trHeight w:val="90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ain conclusion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hat are the key conclusions of the paper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8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tudy limitations and strength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hat limitations are reported by the authors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8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hat strengths are reported by the authors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64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9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aper reviewer comment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re the paper reviewers' comments published?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s, no</w:t>
            </w:r>
          </w:p>
        </w:tc>
      </w:tr>
      <w:tr w:rsidR="00586D0C" w:rsidRPr="00586D0C" w:rsidTr="00586D0C">
        <w:trPr>
          <w:trHeight w:val="490"/>
        </w:trPr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Comments of reviewer A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Comments of reviewer B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490"/>
        </w:trPr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Comments of reviewer C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586D0C" w:rsidRPr="00586D0C" w:rsidTr="00586D0C">
        <w:trPr>
          <w:trHeight w:val="830"/>
        </w:trPr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eneral notes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Write any additional notes that you have </w:t>
            </w:r>
          </w:p>
        </w:tc>
        <w:tc>
          <w:tcPr>
            <w:tcW w:w="1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6D0C" w:rsidRPr="00586D0C" w:rsidRDefault="00586D0C" w:rsidP="00586D0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86D0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</w:tbl>
    <w:p w:rsidR="00586D0C" w:rsidRPr="00586D0C" w:rsidRDefault="00586D0C"/>
    <w:sectPr w:rsidR="00586D0C" w:rsidRPr="00586D0C" w:rsidSect="00997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4"/>
  </w:docVars>
  <w:rsids>
    <w:rsidRoot w:val="00586D0C"/>
    <w:rsid w:val="00586D0C"/>
    <w:rsid w:val="00682F31"/>
    <w:rsid w:val="006F408D"/>
    <w:rsid w:val="009970FC"/>
    <w:rsid w:val="00A02573"/>
    <w:rsid w:val="00D525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86D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6D0C"/>
    <w:rPr>
      <w:color w:val="954F72"/>
      <w:u w:val="single"/>
    </w:rPr>
  </w:style>
  <w:style w:type="paragraph" w:customStyle="1" w:styleId="msonormal0">
    <w:name w:val="msonormal"/>
    <w:basedOn w:val="Normal"/>
    <w:rsid w:val="00586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586D0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586D0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rsid w:val="00586D0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586D0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586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7">
    <w:name w:val="xl67"/>
    <w:basedOn w:val="Normal"/>
    <w:rsid w:val="00586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586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9">
    <w:name w:val="xl69"/>
    <w:basedOn w:val="Normal"/>
    <w:rsid w:val="00586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0">
    <w:name w:val="xl70"/>
    <w:basedOn w:val="Normal"/>
    <w:rsid w:val="00586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586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2">
    <w:name w:val="xl72"/>
    <w:basedOn w:val="Normal"/>
    <w:rsid w:val="00586D0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3">
    <w:name w:val="xl73"/>
    <w:basedOn w:val="Normal"/>
    <w:rsid w:val="00586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en-GB"/>
    </w:rPr>
  </w:style>
  <w:style w:type="paragraph" w:customStyle="1" w:styleId="xl74">
    <w:name w:val="xl74"/>
    <w:basedOn w:val="Normal"/>
    <w:rsid w:val="00586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en-GB"/>
    </w:rPr>
  </w:style>
  <w:style w:type="paragraph" w:customStyle="1" w:styleId="xl75">
    <w:name w:val="xl75"/>
    <w:basedOn w:val="Normal"/>
    <w:rsid w:val="00586D0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6">
    <w:name w:val="xl76"/>
    <w:basedOn w:val="Normal"/>
    <w:rsid w:val="00586D0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7">
    <w:name w:val="xl77"/>
    <w:basedOn w:val="Normal"/>
    <w:rsid w:val="00586D0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8">
    <w:name w:val="xl78"/>
    <w:basedOn w:val="Normal"/>
    <w:rsid w:val="00586D0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9">
    <w:name w:val="xl79"/>
    <w:basedOn w:val="Normal"/>
    <w:rsid w:val="00586D0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0">
    <w:name w:val="xl80"/>
    <w:basedOn w:val="Normal"/>
    <w:rsid w:val="00586D0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1">
    <w:name w:val="xl81"/>
    <w:basedOn w:val="Normal"/>
    <w:rsid w:val="00586D0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2">
    <w:name w:val="xl82"/>
    <w:basedOn w:val="Normal"/>
    <w:rsid w:val="00586D0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3">
    <w:name w:val="xl83"/>
    <w:basedOn w:val="Normal"/>
    <w:rsid w:val="00586D0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4">
    <w:name w:val="xl84"/>
    <w:basedOn w:val="Normal"/>
    <w:rsid w:val="00586D0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5">
    <w:name w:val="xl85"/>
    <w:basedOn w:val="Normal"/>
    <w:rsid w:val="00586D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6">
    <w:name w:val="xl86"/>
    <w:basedOn w:val="Normal"/>
    <w:rsid w:val="00586D0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7">
    <w:name w:val="xl87"/>
    <w:basedOn w:val="Normal"/>
    <w:rsid w:val="00586D0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8">
    <w:name w:val="xl88"/>
    <w:basedOn w:val="Normal"/>
    <w:rsid w:val="00586D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9">
    <w:name w:val="xl89"/>
    <w:basedOn w:val="Normal"/>
    <w:rsid w:val="00586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32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577</Words>
  <Characters>9121</Characters>
  <Application>Microsoft Office Word</Application>
  <DocSecurity>0</DocSecurity>
  <Lines>1520</Lines>
  <Paragraphs>4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</dc:creator>
  <cp:keywords/>
  <dc:description/>
  <cp:lastModifiedBy>JOLANO</cp:lastModifiedBy>
  <cp:revision>5</cp:revision>
  <dcterms:created xsi:type="dcterms:W3CDTF">2017-03-18T14:39:00Z</dcterms:created>
  <dcterms:modified xsi:type="dcterms:W3CDTF">2017-09-23T05:45:00Z</dcterms:modified>
</cp:coreProperties>
</file>